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75EC2" w14:textId="73236C7B" w:rsidR="00C71BFB" w:rsidRPr="00C71BFB" w:rsidRDefault="00325603" w:rsidP="00C71BFB">
      <w:pPr>
        <w:adjustRightInd w:val="0"/>
        <w:spacing w:before="20" w:after="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="00DC13EE">
        <w:rPr>
          <w:rFonts w:ascii="Times New Roman" w:hAnsi="Times New Roman" w:cs="Times New Roman"/>
          <w:b/>
          <w:sz w:val="24"/>
          <w:szCs w:val="24"/>
        </w:rPr>
        <w:t>Table S4</w:t>
      </w:r>
      <w:r w:rsidR="00C71BFB" w:rsidRPr="00C71B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71BFB" w:rsidRPr="00C71BFB">
        <w:rPr>
          <w:rFonts w:ascii="Times New Roman" w:hAnsi="Times New Roman" w:cs="Times New Roman"/>
          <w:sz w:val="24"/>
          <w:szCs w:val="24"/>
        </w:rPr>
        <w:t>Differential protein expression in salivary glands between PMD-R and UPK-R strains</w:t>
      </w:r>
    </w:p>
    <w:tbl>
      <w:tblPr>
        <w:tblW w:w="59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418"/>
        <w:gridCol w:w="1417"/>
        <w:gridCol w:w="1276"/>
      </w:tblGrid>
      <w:tr w:rsidR="00C71BFB" w:rsidRPr="00C71BFB" w14:paraId="155255BD" w14:textId="77777777" w:rsidTr="00C71BFB">
        <w:trPr>
          <w:trHeight w:val="290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AE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N</w:t>
            </w: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832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W/</w:t>
            </w:r>
            <w:proofErr w:type="spellStart"/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I</w:t>
            </w: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28F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V±SD</w:t>
            </w: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48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-Fold Average</w:t>
            </w:r>
          </w:p>
        </w:tc>
      </w:tr>
      <w:tr w:rsidR="00C71BFB" w:rsidRPr="00C71BFB" w14:paraId="408A4820" w14:textId="77777777" w:rsidTr="00C71BFB">
        <w:trPr>
          <w:trHeight w:val="290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ED35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D0E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5F7F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MD-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77B6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UPK-R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532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71BFB" w:rsidRPr="00C71BFB" w14:paraId="0BB1950B" w14:textId="77777777" w:rsidTr="00C71BFB">
        <w:trPr>
          <w:trHeight w:val="290"/>
        </w:trPr>
        <w:tc>
          <w:tcPr>
            <w:tcW w:w="592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FDD3C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-regulated proteins</w:t>
            </w:r>
          </w:p>
        </w:tc>
      </w:tr>
      <w:tr w:rsidR="00C71BFB" w:rsidRPr="00C71BFB" w14:paraId="3BCE7EB5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F792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687F6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75/5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A98D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22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6845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29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ED5D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C71BFB" w:rsidRPr="00C71BFB" w14:paraId="526D5A88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FCB4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667B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72/6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5BA4F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21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958F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23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5F32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C71BFB" w:rsidRPr="00C71BFB" w14:paraId="2FF1CAEF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704EC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4B2B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69/8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80BC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75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915E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05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A47D1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C71BFB" w:rsidRPr="00C71BFB" w14:paraId="145C4708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2FA8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206B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68/9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8E6CF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98±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B79D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2.32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E743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</w:tc>
      </w:tr>
      <w:tr w:rsidR="00C71BFB" w:rsidRPr="00C71BFB" w14:paraId="1BD24725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DBF7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735F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66/7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DF04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63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728A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15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EB71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83</w:t>
            </w:r>
          </w:p>
        </w:tc>
      </w:tr>
      <w:tr w:rsidR="00C71BFB" w:rsidRPr="00C71BFB" w14:paraId="50B45429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017D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FF5F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59/6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CC50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13±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04AE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14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66F3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71BFB" w:rsidRPr="00C71BFB" w14:paraId="2F420238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D8CE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42661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8/6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13F9E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12±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244E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12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AF83C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71BFB" w:rsidRPr="00C71BFB" w14:paraId="326DB244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BF1E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B7F9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5/5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B5DF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0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07B9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4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10AF1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C71BFB" w:rsidRPr="00C71BFB" w14:paraId="6D6BB932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CB82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103F6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3/6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1C7C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6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9640C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85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002E5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85</w:t>
            </w:r>
          </w:p>
        </w:tc>
      </w:tr>
      <w:tr w:rsidR="00C71BFB" w:rsidRPr="00C71BFB" w14:paraId="26D0A30A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CA13C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24E3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0/9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E8E0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6.66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AC54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7.62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E495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</w:tr>
      <w:tr w:rsidR="00C71BFB" w:rsidRPr="00C71BFB" w14:paraId="5FA9B408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B89F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82EE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39/9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B546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4.72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1545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5.12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CBF7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09</w:t>
            </w:r>
          </w:p>
        </w:tc>
      </w:tr>
      <w:tr w:rsidR="00C71BFB" w:rsidRPr="00C71BFB" w14:paraId="0ABD6A2A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C9085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0EA3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0/8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6777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4.93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27D4E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7.11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DE816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44</w:t>
            </w:r>
          </w:p>
        </w:tc>
      </w:tr>
      <w:tr w:rsidR="00C71BFB" w:rsidRPr="00C71BFB" w14:paraId="5E400A8D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E7C6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6C57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33/9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26ED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4.55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2738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4.83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640C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06</w:t>
            </w:r>
          </w:p>
        </w:tc>
      </w:tr>
      <w:tr w:rsidR="00C71BFB" w:rsidRPr="00C71BFB" w14:paraId="487F7646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1B18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3FD2E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31/4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49A9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4.034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B5445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4.09±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CA48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C71BFB" w:rsidRPr="00C71BFB" w14:paraId="207E5E74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948F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17EB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5/5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7929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3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F8FC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66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BDF3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</w:p>
        </w:tc>
      </w:tr>
      <w:tr w:rsidR="00C71BFB" w:rsidRPr="00C71BFB" w14:paraId="5D9FC4A1" w14:textId="77777777" w:rsidTr="00C71BFB">
        <w:trPr>
          <w:trHeight w:val="290"/>
        </w:trPr>
        <w:tc>
          <w:tcPr>
            <w:tcW w:w="592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A4116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wn-regulated proteins</w:t>
            </w:r>
          </w:p>
        </w:tc>
      </w:tr>
      <w:tr w:rsidR="00C71BFB" w:rsidRPr="00C71BFB" w14:paraId="1D5522C1" w14:textId="77777777" w:rsidTr="00C71BFB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733F2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0B47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73/5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8F6A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19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A427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12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405F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63</w:t>
            </w:r>
          </w:p>
        </w:tc>
      </w:tr>
      <w:tr w:rsidR="00C71BFB" w:rsidRPr="00C71BFB" w14:paraId="682DE811" w14:textId="77777777" w:rsidTr="00C71BFB">
        <w:trPr>
          <w:trHeight w:val="290"/>
        </w:trPr>
        <w:tc>
          <w:tcPr>
            <w:tcW w:w="6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31A0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A8F8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68/8.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11A1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35±0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2BB8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33±0.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FDA7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71BFB" w:rsidRPr="00C71BFB" w14:paraId="6FCBDC4B" w14:textId="77777777" w:rsidTr="00C71BFB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42CBB5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C4A1C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62/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53C28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1±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B85C5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0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27D2B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71BFB" w:rsidRPr="00C71BFB" w14:paraId="411905AA" w14:textId="77777777" w:rsidTr="00C71BFB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ACF285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ADFE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9/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7D76F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77±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9C2EA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75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C7551C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71BFB" w:rsidRPr="00C71BFB" w14:paraId="70ED9AA6" w14:textId="77777777" w:rsidTr="00C71BFB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7FB1336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CF141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6/5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604785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7±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48B5D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22±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344A7" w14:textId="23ACFC48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2.14</w:t>
            </w:r>
            <w:r w:rsidR="00CC053A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C71BFB" w:rsidRPr="00C71BFB" w14:paraId="67DFB59B" w14:textId="77777777" w:rsidTr="00C71BFB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652C64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E0BF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42/8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E62C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7.68±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CFD71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2.62±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B57B0" w14:textId="31B28570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2.48</w:t>
            </w:r>
            <w:r w:rsidR="00CC053A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C71BFB" w:rsidRPr="00C71BFB" w14:paraId="4B3B3F6D" w14:textId="77777777" w:rsidTr="00C71BFB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C46DDC5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6759B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33/4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A872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3.56±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AF1CA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2.54±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B5C27" w14:textId="3FBC5803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2.03</w:t>
            </w:r>
            <w:r w:rsidR="00CC053A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C71BFB" w:rsidRPr="00C71BFB" w14:paraId="2A2B5B55" w14:textId="77777777" w:rsidTr="00C71BFB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AFD0AB8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111AF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5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601C1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2.65±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21D2E7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2.25±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A4C520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1.08</w:t>
            </w:r>
          </w:p>
        </w:tc>
      </w:tr>
      <w:tr w:rsidR="00C71BFB" w:rsidRPr="00C71BFB" w14:paraId="5A6698C4" w14:textId="77777777" w:rsidTr="00C71BFB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C5B855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78D63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eastAsia="Times New Roman" w:hAnsi="Times New Roman" w:cs="Times New Roman"/>
                <w:sz w:val="24"/>
                <w:szCs w:val="24"/>
              </w:rPr>
              <w:t>15/5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7D194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40±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4FE099" w14:textId="77777777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683284" w14:textId="3A65FC7B" w:rsidR="00C71BFB" w:rsidRPr="00C71BFB" w:rsidRDefault="00C71BFB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BFB">
              <w:rPr>
                <w:rFonts w:ascii="Times New Roman" w:hAnsi="Times New Roman" w:cs="Times New Roman"/>
                <w:bCs/>
                <w:sz w:val="24"/>
                <w:szCs w:val="24"/>
              </w:rPr>
              <w:t>2.73</w:t>
            </w:r>
            <w:r w:rsidR="00CC053A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</w:tbl>
    <w:p w14:paraId="2CFF747E" w14:textId="77777777" w:rsidR="00C71BFB" w:rsidRPr="00C71BFB" w:rsidRDefault="00C71BFB" w:rsidP="00C71BFB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71BF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C71BFB">
        <w:rPr>
          <w:rFonts w:ascii="Times New Roman" w:eastAsia="Calibri" w:hAnsi="Times New Roman" w:cs="Times New Roman"/>
          <w:sz w:val="24"/>
          <w:szCs w:val="24"/>
        </w:rPr>
        <w:t>Spot</w:t>
      </w:r>
      <w:proofErr w:type="spellEnd"/>
      <w:proofErr w:type="gramEnd"/>
      <w:r w:rsidRPr="00C71BFB">
        <w:rPr>
          <w:rFonts w:ascii="Times New Roman" w:eastAsia="Calibri" w:hAnsi="Times New Roman" w:cs="Times New Roman"/>
          <w:sz w:val="24"/>
          <w:szCs w:val="24"/>
        </w:rPr>
        <w:t xml:space="preserve"> number refers to those shown in Fig. 2</w:t>
      </w:r>
    </w:p>
    <w:p w14:paraId="5F24BEB8" w14:textId="77777777" w:rsidR="00C71BFB" w:rsidRPr="00C71BFB" w:rsidRDefault="00C71BFB" w:rsidP="00C71BFB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71BF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C71BFB">
        <w:rPr>
          <w:rFonts w:ascii="Times New Roman" w:eastAsia="Calibri" w:hAnsi="Times New Roman" w:cs="Times New Roman"/>
          <w:sz w:val="24"/>
          <w:szCs w:val="24"/>
        </w:rPr>
        <w:t>Observed</w:t>
      </w:r>
      <w:proofErr w:type="spellEnd"/>
      <w:proofErr w:type="gramEnd"/>
      <w:r w:rsidRPr="00C71BFB">
        <w:rPr>
          <w:rFonts w:ascii="Times New Roman" w:eastAsia="Calibri" w:hAnsi="Times New Roman" w:cs="Times New Roman"/>
          <w:sz w:val="24"/>
          <w:szCs w:val="24"/>
        </w:rPr>
        <w:t xml:space="preserve"> molecular mass and isoelectric point</w:t>
      </w:r>
    </w:p>
    <w:p w14:paraId="1FB5747C" w14:textId="77777777" w:rsidR="00C71BFB" w:rsidRPr="00C71BFB" w:rsidRDefault="00C71BFB" w:rsidP="00C71BFB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71BF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C71BFB">
        <w:rPr>
          <w:rFonts w:ascii="Times New Roman" w:eastAsia="Calibri" w:hAnsi="Times New Roman" w:cs="Times New Roman"/>
          <w:sz w:val="24"/>
          <w:szCs w:val="24"/>
        </w:rPr>
        <w:t>Average</w:t>
      </w:r>
      <w:proofErr w:type="spellEnd"/>
      <w:proofErr w:type="gramEnd"/>
      <w:r w:rsidRPr="00C71BFB">
        <w:rPr>
          <w:rFonts w:ascii="Times New Roman" w:eastAsia="Calibri" w:hAnsi="Times New Roman" w:cs="Times New Roman"/>
          <w:sz w:val="24"/>
          <w:szCs w:val="24"/>
        </w:rPr>
        <w:t xml:space="preserve"> Normalized Volume ± Standard Deviation</w:t>
      </w:r>
    </w:p>
    <w:p w14:paraId="2EC7851F" w14:textId="0B7309D4" w:rsidR="003D5E8C" w:rsidRPr="00C71BFB" w:rsidRDefault="00CC053A" w:rsidP="00C71BFB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/>
          <w:bCs/>
          <w:vertAlign w:val="superscript"/>
        </w:rPr>
        <w:t>d</w:t>
      </w:r>
      <w:r w:rsidR="00C71BFB" w:rsidRPr="00C71BFB">
        <w:rPr>
          <w:rFonts w:ascii="Times New Roman" w:eastAsia="Calibri" w:hAnsi="Times New Roman" w:cs="Times New Roman"/>
          <w:sz w:val="24"/>
          <w:szCs w:val="24"/>
        </w:rPr>
        <w:t>Student’s</w:t>
      </w:r>
      <w:proofErr w:type="spellEnd"/>
      <w:proofErr w:type="gramEnd"/>
      <w:r w:rsidR="00C71BFB" w:rsidRPr="00C71BFB">
        <w:rPr>
          <w:rFonts w:ascii="Times New Roman" w:eastAsia="Calibri" w:hAnsi="Times New Roman" w:cs="Times New Roman"/>
          <w:sz w:val="24"/>
          <w:szCs w:val="24"/>
        </w:rPr>
        <w:t xml:space="preserve"> t-test, P≤0.05 with a cut-off of 2-fold</w:t>
      </w:r>
    </w:p>
    <w:sectPr w:rsidR="003D5E8C" w:rsidRPr="00C71BFB" w:rsidSect="00325603">
      <w:footerReference w:type="default" r:id="rId7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CCCC3" w14:textId="77777777" w:rsidR="00483EAC" w:rsidRDefault="00483EAC">
      <w:pPr>
        <w:spacing w:after="0" w:line="240" w:lineRule="auto"/>
      </w:pPr>
      <w:r>
        <w:separator/>
      </w:r>
    </w:p>
  </w:endnote>
  <w:endnote w:type="continuationSeparator" w:id="0">
    <w:p w14:paraId="7922CBCF" w14:textId="77777777" w:rsidR="00483EAC" w:rsidRDefault="00483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7081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1B8A8" w14:textId="77777777" w:rsidR="00FE4917" w:rsidRDefault="00C71B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9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5B5E3" w14:textId="77777777" w:rsidR="00FE4917" w:rsidRDefault="00BC29F3">
    <w:pPr>
      <w:pStyle w:val="Footer"/>
    </w:pPr>
  </w:p>
  <w:p w14:paraId="390F896E" w14:textId="77777777" w:rsidR="00FE4917" w:rsidRDefault="00BC29F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6DAF3" w14:textId="77777777" w:rsidR="00483EAC" w:rsidRDefault="00483EAC">
      <w:pPr>
        <w:spacing w:after="0" w:line="240" w:lineRule="auto"/>
      </w:pPr>
      <w:r>
        <w:separator/>
      </w:r>
    </w:p>
  </w:footnote>
  <w:footnote w:type="continuationSeparator" w:id="0">
    <w:p w14:paraId="254E4B8B" w14:textId="77777777" w:rsidR="00483EAC" w:rsidRDefault="00483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A7"/>
    <w:rsid w:val="000A440E"/>
    <w:rsid w:val="000B17FE"/>
    <w:rsid w:val="000D4876"/>
    <w:rsid w:val="001215E2"/>
    <w:rsid w:val="001C671E"/>
    <w:rsid w:val="002C74DC"/>
    <w:rsid w:val="00325603"/>
    <w:rsid w:val="003D5E8C"/>
    <w:rsid w:val="004628E6"/>
    <w:rsid w:val="00483EAC"/>
    <w:rsid w:val="00523B56"/>
    <w:rsid w:val="007450C0"/>
    <w:rsid w:val="00947399"/>
    <w:rsid w:val="00AF0E87"/>
    <w:rsid w:val="00BC29F3"/>
    <w:rsid w:val="00BE1975"/>
    <w:rsid w:val="00C165D1"/>
    <w:rsid w:val="00C71BFB"/>
    <w:rsid w:val="00C95AEB"/>
    <w:rsid w:val="00CC053A"/>
    <w:rsid w:val="00DC13EE"/>
    <w:rsid w:val="00EB2670"/>
    <w:rsid w:val="00ED3C87"/>
    <w:rsid w:val="00F67530"/>
    <w:rsid w:val="00FC25A7"/>
    <w:rsid w:val="00FD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30A3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5A7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5A7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10">
    <w:name w:val="CharAttribute10"/>
    <w:rsid w:val="00C71BFB"/>
    <w:rPr>
      <w:rFonts w:ascii="Times New Roman" w:eastAsia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sid w:val="00C71BFB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C71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71BFB"/>
    <w:rPr>
      <w:rFonts w:eastAsiaTheme="minorHAnsi"/>
      <w:sz w:val="22"/>
      <w:szCs w:val="28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C71B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5A7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5A7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10">
    <w:name w:val="CharAttribute10"/>
    <w:rsid w:val="00C71BFB"/>
    <w:rPr>
      <w:rFonts w:ascii="Times New Roman" w:eastAsia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sid w:val="00C71BFB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C71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71BFB"/>
    <w:rPr>
      <w:rFonts w:eastAsiaTheme="minorHAnsi"/>
      <w:sz w:val="22"/>
      <w:szCs w:val="28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C71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Macintosh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9T01:13:00Z</dcterms:created>
  <dcterms:modified xsi:type="dcterms:W3CDTF">2019-02-19T01:13:00Z</dcterms:modified>
</cp:coreProperties>
</file>